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7DB" w:rsidRPr="00FE081B" w:rsidRDefault="00805ED2" w:rsidP="007A47DB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7A47DB" w:rsidRPr="00FE081B">
        <w:rPr>
          <w:rFonts w:ascii="Times New Roman" w:eastAsiaTheme="minorEastAsia" w:hAnsi="Times New Roman" w:cs="Times New Roman"/>
          <w:b/>
          <w:sz w:val="24"/>
          <w:szCs w:val="24"/>
        </w:rPr>
        <w:t>Mathematical Appendix 1. Equilibria and bifurcation diagram of model (1</w:t>
      </w:r>
      <w:proofErr w:type="gramStart"/>
      <w:r w:rsidR="007A47DB" w:rsidRPr="00FE081B"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="00271D05" w:rsidRPr="00FE081B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proofErr w:type="gramEnd"/>
    </w:p>
    <w:p w:rsidR="00271D05" w:rsidRPr="00FE081B" w:rsidRDefault="00FE081B" w:rsidP="00271D05">
      <w:pPr>
        <w:pStyle w:val="ListParagraph"/>
        <w:ind w:left="36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R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271D05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(1)                                                  </w:t>
      </w:r>
    </w:p>
    <w:p w:rsidR="00271D05" w:rsidRPr="00FE081B" w:rsidRDefault="00FE081B" w:rsidP="00271D05">
      <w:pPr>
        <w:pStyle w:val="ListParagraph"/>
        <w:ind w:left="36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P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R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den>
                  </m:f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P≡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R,P)</m:t>
          </m:r>
        </m:oMath>
      </m:oMathPara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>1. Null-isoclines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Consider null-isoclines of the model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(1)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, which, by definition, are defined by equation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R/dt≡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0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P/dt≡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The first equation defines trivial null-</w:t>
      </w:r>
      <w:r w:rsidR="00B660AA" w:rsidRPr="00FE081B">
        <w:rPr>
          <w:rFonts w:ascii="Times New Roman" w:eastAsiaTheme="minorEastAsia" w:hAnsi="Times New Roman" w:cs="Times New Roman"/>
          <w:sz w:val="24"/>
          <w:szCs w:val="24"/>
        </w:rPr>
        <w:t>iso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cline </w:t>
      </w:r>
      <m:oMath>
        <m:r>
          <w:rPr>
            <w:rFonts w:ascii="Cambria Math" w:hAnsi="Cambria Math" w:cs="Times New Roman"/>
            <w:sz w:val="24"/>
            <w:szCs w:val="24"/>
          </w:rPr>
          <m:t>R=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and non-trivial null-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given by the equation </w:t>
      </w:r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.                                                    (A1.1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The second equa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defines trivial null-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=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non-trivial null-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given by the equation </w:t>
      </w:r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(A1.2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Solving (A1.1) with respect to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we get expression for null-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q(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K-R</m:t>
                </m:r>
              </m:e>
            </m:d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 xml:space="preserve">R 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K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+αe</m:t>
                </m:r>
              </m:e>
            </m:d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R</m:t>
            </m:r>
          </m:den>
        </m:f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(A1.3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Solving (A1.2) with respect to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we get expression for null-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q 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K-R</m:t>
                </m:r>
              </m:e>
            </m:d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 xml:space="preserve">P 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K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+e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R</m:t>
            </m:r>
          </m:den>
        </m:f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(A1.4)   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Non-trivial equilibria of system (1), i.e. those that have </w:t>
      </w:r>
      <w:r w:rsidR="0048333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both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non-zero coordinates, are the points of intersection of curves (A1.3) and (A1.4). We see however that expressions for the curves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have similar </w:t>
      </w:r>
      <w:r w:rsidR="003D3DF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form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and differ only by the values of coefficients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. Typical shapes of these isoclines in the ca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≠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, are shown in Fig.1.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Notice, that for 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q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.e. for </w:t>
      </w:r>
    </w:p>
    <w:p w:rsidR="007A47DB" w:rsidRPr="00FE081B" w:rsidRDefault="007A47D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(A1.5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the lin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coincide. Hence, in this case system (1) has a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P(R)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of non-isolated equilibria.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Excluding parameter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we can write the expression for this line as </w:t>
      </w:r>
    </w:p>
    <w:p w:rsidR="007A47DB" w:rsidRPr="00FE081B" w:rsidRDefault="007A47D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P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-R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)(1+e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(A1.6)   </w:t>
      </w:r>
    </w:p>
    <w:p w:rsidR="002E6553" w:rsidRPr="00FE081B" w:rsidRDefault="002E6553" w:rsidP="002E655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Plots of isoclines (A1.3), (A1.4) and (A1.6) are shown in Fig.1. </w:t>
      </w:r>
    </w:p>
    <w:p w:rsidR="007A47DB" w:rsidRPr="00FE081B" w:rsidRDefault="007A47DB" w:rsidP="007A47DB">
      <w:pPr>
        <w:tabs>
          <w:tab w:val="left" w:pos="830"/>
          <w:tab w:val="right" w:pos="9360"/>
        </w:tabs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bookmarkStart w:id="0" w:name="_Hlk522079627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 xml:space="preserve">2. </w:t>
      </w:r>
      <w:r w:rsidR="00B660AA" w:rsidRPr="00FE081B">
        <w:rPr>
          <w:rFonts w:ascii="Times New Roman" w:eastAsiaTheme="minorEastAsia" w:hAnsi="Times New Roman" w:cs="Times New Roman"/>
          <w:b/>
          <w:sz w:val="24"/>
          <w:szCs w:val="24"/>
        </w:rPr>
        <w:t xml:space="preserve">Non-trivial </w:t>
      </w: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>Equilibria</w:t>
      </w: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Coordinates of equilibrium points satisfy to the system</w:t>
      </w:r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0, 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7401F" w:rsidRPr="00FE081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(A1.7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t is easily to see that the system always has the trivial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(R=0,P=0)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; a simple algebra shows that the system also has equilibria </w:t>
      </w:r>
    </w:p>
    <w:p w:rsidR="007A47DB" w:rsidRPr="00FE081B" w:rsidRDefault="007A47D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(1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),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(K-4(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P=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(A1.8)</w:t>
      </w:r>
    </w:p>
    <w:p w:rsidR="007A47DB" w:rsidRPr="00FE081B" w:rsidRDefault="007A47DB" w:rsidP="007A47DB">
      <w:pPr>
        <w:jc w:val="both"/>
        <w:rPr>
          <w:rFonts w:ascii="Times New Roman" w:hAnsi="Times New Roman" w:cs="Times New Roman"/>
          <w:sz w:val="24"/>
          <w:szCs w:val="24"/>
        </w:rPr>
      </w:pPr>
      <w:r w:rsidRPr="00FE081B">
        <w:rPr>
          <w:rFonts w:ascii="Times New Roman" w:hAnsi="Times New Roman" w:cs="Times New Roman"/>
          <w:sz w:val="24"/>
          <w:szCs w:val="24"/>
        </w:rPr>
        <w:t xml:space="preserve">if </w:t>
      </w:r>
    </w:p>
    <w:p w:rsidR="007A47DB" w:rsidRPr="00FE081B" w:rsidRDefault="007A47DB" w:rsidP="007A47DB">
      <w:pPr>
        <w:jc w:val="right"/>
        <w:rPr>
          <w:rFonts w:ascii="Times New Roman" w:hAnsi="Times New Roman" w:cs="Times New Roman"/>
          <w:sz w:val="24"/>
          <w:szCs w:val="24"/>
        </w:rPr>
      </w:pPr>
      <w:r w:rsidRPr="00FE081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22350668"/>
      <w:bookmarkStart w:id="2" w:name="_Hlk522350994"/>
      <m:oMath>
        <m:r>
          <w:rPr>
            <w:rFonts w:ascii="Cambria Math" w:eastAsiaTheme="minorEastAsia" w:hAnsi="Cambria Math" w:cs="Times New Roman"/>
            <w:sz w:val="24"/>
            <w:szCs w:val="24"/>
          </w:rPr>
          <m:t>4(1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&lt;K</m:t>
        </m:r>
      </m:oMath>
      <w:bookmarkEnd w:id="1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End w:id="2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.                                                                (A1.9)           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The equilibria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ppear/disappear in the phase plane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f </w:t>
      </w:r>
    </w:p>
    <w:p w:rsidR="007A47DB" w:rsidRPr="00FE081B" w:rsidRDefault="00CA01AD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e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.                                                          (A1.10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n this ca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. </m:t>
        </m:r>
      </m:oMath>
      <w:r w:rsidRPr="00FE081B">
        <w:rPr>
          <w:rFonts w:ascii="Times New Roman" w:hAnsi="Times New Roman" w:cs="Times New Roman"/>
          <w:sz w:val="24"/>
          <w:szCs w:val="24"/>
        </w:rPr>
        <w:t>If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 </m:t>
        </m:r>
        <m:r>
          <w:rPr>
            <w:rFonts w:ascii="Cambria Math" w:eastAsiaTheme="minorEastAsia" w:hAnsi="Cambria Math" w:cs="Times New Roman"/>
            <w:sz w:val="24"/>
            <w:szCs w:val="24"/>
          </w:rPr>
          <m:t>4(1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&gt;K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then the model has only trivial equilibrium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O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.                                                                       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Stability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of equilibria can be investigated by standard methods of linearization (see, e.g., </w:t>
      </w:r>
      <w:proofErr w:type="spellStart"/>
      <w:r w:rsidRPr="00FE081B">
        <w:rPr>
          <w:rFonts w:ascii="Times New Roman" w:eastAsiaTheme="minorEastAsia" w:hAnsi="Times New Roman" w:cs="Times New Roman"/>
          <w:sz w:val="24"/>
          <w:szCs w:val="24"/>
        </w:rPr>
        <w:t>Andronov</w:t>
      </w:r>
      <w:proofErr w:type="spellEnd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et.</w:t>
      </w:r>
      <w:r w:rsidR="003D3DF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al.,1973</w:t>
      </w:r>
      <w:r w:rsidR="00AA058E" w:rsidRPr="00FE081B">
        <w:rPr>
          <w:rFonts w:ascii="Times New Roman" w:eastAsiaTheme="minorEastAsia" w:hAnsi="Times New Roman" w:cs="Times New Roman"/>
          <w:sz w:val="24"/>
          <w:szCs w:val="24"/>
        </w:rPr>
        <w:t>; Blanchard et.al., 2011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). Le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be Jacobian of system (1):</w:t>
      </w:r>
    </w:p>
    <w:p w:rsidR="007A47DB" w:rsidRPr="00FE081B" w:rsidRDefault="007A47D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R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P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R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P</m:t>
                      </m:r>
                    </m:den>
                  </m:f>
                </m:e>
              </m:mr>
            </m:m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≡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</m:e>
              </m:mr>
            </m:m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(A1.11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7A47DB" w:rsidRPr="00FE081B" w:rsidRDefault="00FE081B" w:rsidP="007A47DB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2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),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bookmarkStart w:id="3" w:name="_Hlk531950752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w:bookmarkEnd w:id="3"/>
        <m:r>
          <w:rPr>
            <w:rFonts w:ascii="Cambria Math" w:hAnsi="Cambria Math" w:cs="Times New Roman"/>
            <w:sz w:val="24"/>
            <w:szCs w:val="24"/>
          </w:rPr>
          <m:t>(q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the entries of the Jacobian are:</w:t>
      </w:r>
      <w:bookmarkStart w:id="4" w:name="_GoBack"/>
      <w:bookmarkEnd w:id="4"/>
    </w:p>
    <w:p w:rsidR="007A47DB" w:rsidRPr="00FE081B" w:rsidRDefault="00FE081B" w:rsidP="007A47DB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2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(A1.12)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</w:t>
      </w:r>
      <w:r w:rsidR="00C22D35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   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q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. 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Substituting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=0,  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 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to (A1.12) we get expressions for eigenvalu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of equilibrium poi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O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Proposition </w:t>
      </w: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>1.</w:t>
      </w:r>
    </w:p>
    <w:p w:rsidR="007A47DB" w:rsidRPr="00FE081B" w:rsidRDefault="007A47DB" w:rsidP="007A47DB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The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of equilibrium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 are</w:t>
      </w:r>
    </w:p>
    <w:p w:rsidR="007A47DB" w:rsidRPr="00FE081B" w:rsidRDefault="00FE081B" w:rsidP="007A47DB">
      <w:pPr>
        <w:pStyle w:val="ListParagraph"/>
        <w:jc w:val="right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.                                        </w:t>
      </w:r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(A1.13)</w:t>
      </w:r>
    </w:p>
    <w:p w:rsidR="007A47DB" w:rsidRPr="00FE081B" w:rsidRDefault="007A47DB" w:rsidP="007A47DB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If condition (A1.9) holds th</w:t>
      </w:r>
      <w:r w:rsidR="003D3DFB" w:rsidRPr="00FE081B">
        <w:rPr>
          <w:rFonts w:ascii="Times New Roman" w:eastAsiaTheme="minorEastAsia" w:hAnsi="Times New Roman" w:cs="Times New Roman"/>
          <w:i/>
          <w:sz w:val="24"/>
          <w:szCs w:val="24"/>
        </w:rPr>
        <w:t>e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</w:p>
    <w:p w:rsidR="007A47DB" w:rsidRPr="00FE081B" w:rsidRDefault="007A47DB" w:rsidP="007A47DB">
      <w:pPr>
        <w:pStyle w:val="ListParagraph"/>
        <w:numPr>
          <w:ilvl w:val="0"/>
          <w:numId w:val="4"/>
        </w:num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the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of equilibrium point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are </w:t>
      </w:r>
    </w:p>
    <w:p w:rsidR="007A47DB" w:rsidRPr="00FE081B" w:rsidRDefault="00FE081B" w:rsidP="007A47DB">
      <w:pPr>
        <w:pStyle w:val="ListParagraph"/>
        <w:ind w:left="108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K 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&gt;0 ,                   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(A1.14)</w:t>
      </w:r>
    </w:p>
    <w:p w:rsidR="007A47DB" w:rsidRPr="00FE081B" w:rsidRDefault="00FE081B" w:rsidP="007A47DB">
      <w:pPr>
        <w:pStyle w:val="ListParagraph"/>
        <w:jc w:val="right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;                                  </w:t>
      </w:r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(A1.15)</w:t>
      </w:r>
    </w:p>
    <w:p w:rsidR="007A47DB" w:rsidRPr="00FE081B" w:rsidRDefault="007A47DB" w:rsidP="007A47DB">
      <w:pPr>
        <w:pStyle w:val="ListParagraph"/>
        <w:numPr>
          <w:ilvl w:val="0"/>
          <w:numId w:val="4"/>
        </w:num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the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of equilibrium point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are </w:t>
      </w:r>
    </w:p>
    <w:p w:rsidR="007A47DB" w:rsidRPr="00FE081B" w:rsidRDefault="00FE081B" w:rsidP="007A47DB">
      <w:pPr>
        <w:pStyle w:val="ListParagraph"/>
        <w:ind w:left="1080"/>
        <w:jc w:val="right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K 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0 ,                        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(A1.16)</w:t>
      </w:r>
    </w:p>
    <w:p w:rsidR="007A47DB" w:rsidRPr="00FE081B" w:rsidRDefault="007A47DB" w:rsidP="007A47DB">
      <w:pPr>
        <w:pStyle w:val="ListParagraph"/>
        <w:ind w:left="108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7A47DB" w:rsidRPr="00FE081B" w:rsidRDefault="00FE081B" w:rsidP="007A47DB">
      <w:pPr>
        <w:pStyle w:val="ListParagraph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.                                                  </w:t>
      </w:r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(A1.17)</w:t>
      </w: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</w:rPr>
      </w:pP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Corollary 1.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trivial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table node for all parameter/coefficient values of system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(1).</w:t>
      </w:r>
    </w:p>
    <w:p w:rsidR="007A47DB" w:rsidRPr="00FE081B" w:rsidRDefault="007A47DB" w:rsidP="007A47DB">
      <w:pPr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Notice that if condition (A1.10) holds then the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P=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has the eigenvalu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0. Hence, equality (A1.10) defines the condition of </w:t>
      </w:r>
      <w:r w:rsidR="00762CBB" w:rsidRPr="00FE081B">
        <w:rPr>
          <w:rFonts w:ascii="Times New Roman" w:eastAsiaTheme="minorEastAsia" w:hAnsi="Times New Roman" w:cs="Times New Roman"/>
          <w:sz w:val="24"/>
          <w:szCs w:val="24"/>
        </w:rPr>
        <w:t>degeneracy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for model (1)</w:t>
      </w:r>
      <w:r w:rsidR="00762CB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(fold bifurcation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, see </w:t>
      </w:r>
      <w:proofErr w:type="spellStart"/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>Kuznetsov</w:t>
      </w:r>
      <w:proofErr w:type="spellEnd"/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>, 1995</w:t>
      </w:r>
      <w:r w:rsidR="00762CB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then </w:t>
      </w:r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>the model has t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>hree</w:t>
      </w:r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equilibria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and has 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only trivial </w:t>
      </w:r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>equilibri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um </w:t>
      </w:r>
      <w:r w:rsidR="00E4209F" w:rsidRPr="00FE081B">
        <w:rPr>
          <w:rFonts w:ascii="Times New Roman" w:eastAsiaTheme="minorEastAsia" w:hAnsi="Times New Roman" w:cs="Times New Roman"/>
          <w:i/>
          <w:sz w:val="24"/>
          <w:szCs w:val="24"/>
        </w:rPr>
        <w:t>O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6A249C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.</w:t>
      </w:r>
    </w:p>
    <w:p w:rsidR="007A47DB" w:rsidRPr="00FE081B" w:rsidRDefault="006A249C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Let now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.   </m:t>
        </m:r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E4209F" w:rsidRPr="00FE081B">
        <w:rPr>
          <w:rFonts w:ascii="Times New Roman" w:eastAsiaTheme="minorEastAsia" w:hAnsi="Times New Roman" w:cs="Times New Roman"/>
          <w:sz w:val="24"/>
          <w:szCs w:val="24"/>
        </w:rPr>
        <w:t>n the</w:t>
      </w:r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second eigenvalues of equilibria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7A47D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are equal: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≡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:rsidR="007A47DB" w:rsidRPr="00FE081B" w:rsidRDefault="007A47DB" w:rsidP="00E7401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It is easily to verify that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f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3D3DF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f equality (A1.5) holds: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Recall that in </w:t>
      </w:r>
      <w:r w:rsidR="009165FB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the last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case model (1) has the line of non- isolated equilibrium points (A1.6).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Now we can formulate the properties of equilibria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in general cases.  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  </w:t>
      </w:r>
      <w:r w:rsidR="009165FB"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Proposition 2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.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f condition (A1.9) holds then </w:t>
      </w:r>
    </w:p>
    <w:p w:rsidR="007A47DB" w:rsidRPr="00FE081B" w:rsidRDefault="007A47DB" w:rsidP="007A47DB">
      <w:pPr>
        <w:pStyle w:val="ListParagraph"/>
        <w:numPr>
          <w:ilvl w:val="0"/>
          <w:numId w:val="5"/>
        </w:num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s a saddl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table node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f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:rsidR="007A47DB" w:rsidRPr="00FE081B" w:rsidRDefault="007A47DB" w:rsidP="007A47DB">
      <w:pPr>
        <w:pStyle w:val="ListParagraph"/>
        <w:numPr>
          <w:ilvl w:val="0"/>
          <w:numId w:val="5"/>
        </w:numPr>
        <w:jc w:val="both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s an unstable nod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addle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if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 (see Fig.2).</w:t>
      </w: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bookmarkStart w:id="5" w:name="_Hlk522079810"/>
      <w:bookmarkEnd w:id="0"/>
    </w:p>
    <w:p w:rsidR="007A47DB" w:rsidRPr="00FE081B" w:rsidRDefault="007A47DB" w:rsidP="007A47DB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>Bifurcation Diagram and Phase Portraits</w:t>
      </w:r>
    </w:p>
    <w:p w:rsidR="007A47DB" w:rsidRPr="00FE081B" w:rsidRDefault="007A47DB" w:rsidP="007A47DB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Now we can describe the </w:t>
      </w:r>
      <w:r w:rsidR="00DE5B90" w:rsidRPr="00FE081B">
        <w:rPr>
          <w:rFonts w:ascii="Times New Roman" w:eastAsiaTheme="minorEastAsia" w:hAnsi="Times New Roman" w:cs="Times New Roman"/>
          <w:sz w:val="24"/>
          <w:szCs w:val="24"/>
        </w:rPr>
        <w:t>bifurcation diagram (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phase-parameter portrait</w:t>
      </w:r>
      <w:r w:rsidR="00DE5B90" w:rsidRPr="00FE081B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of model (1) taking as parameter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e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supposing that the values of all other coefficients of the model are fixed</w:t>
      </w:r>
      <w:r w:rsidR="003B32B3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, see Figure 2. </w:t>
      </w:r>
    </w:p>
    <w:p w:rsidR="007A47DB" w:rsidRPr="00FE081B" w:rsidRDefault="007A47DB" w:rsidP="007A47DB">
      <w:pPr>
        <w:pStyle w:val="ListParagraph"/>
        <w:ind w:left="36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sz w:val="24"/>
          <w:szCs w:val="24"/>
        </w:rPr>
        <w:t>Theorem 1.</w:t>
      </w:r>
    </w:p>
    <w:p w:rsidR="002A4C2B" w:rsidRPr="00FE081B" w:rsidRDefault="007A47D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Le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be the parameters of model (1) and </w:t>
      </w:r>
      <m:oMath>
        <m:r>
          <w:rPr>
            <w:rFonts w:ascii="Cambria Math" w:hAnsi="Cambria Math" w:cs="Times New Roman"/>
            <w:sz w:val="24"/>
            <w:szCs w:val="24"/>
          </w:rPr>
          <m:t>α,K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be arbitrary values of fixed coefficients. Positive parameter space {</w:t>
      </w:r>
      <w:r w:rsidR="00A96371" w:rsidRPr="00FE081B">
        <w:rPr>
          <w:rFonts w:ascii="Times New Roman" w:eastAsiaTheme="minorEastAsia" w:hAnsi="Times New Roman" w:cs="Times New Roman"/>
          <w:i/>
          <w:sz w:val="24"/>
          <w:szCs w:val="24"/>
        </w:rPr>
        <w:t>e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, q} is dividing into 3 domains</w:t>
      </w:r>
      <w:r w:rsidR="002A4C2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2A4C2B"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D.1, D.2, D.3</w:t>
      </w:r>
      <w:r w:rsidR="002A4C2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of qualitatively (topologically) </w:t>
      </w:r>
      <w:r w:rsidR="002A4C2B" w:rsidRPr="00FE081B">
        <w:rPr>
          <w:rFonts w:ascii="Times New Roman" w:eastAsiaTheme="minorEastAsia" w:hAnsi="Times New Roman" w:cs="Times New Roman"/>
          <w:i/>
          <w:sz w:val="24"/>
          <w:szCs w:val="24"/>
        </w:rPr>
        <w:t>different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phase portraits of the model in the first quadrant of the plan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(see Fig.2</w:t>
      </w:r>
      <w:r w:rsidR="005A37F6" w:rsidRPr="00FE081B">
        <w:rPr>
          <w:rFonts w:ascii="Times New Roman" w:eastAsiaTheme="minorEastAsia" w:hAnsi="Times New Roman" w:cs="Times New Roman"/>
          <w:i/>
          <w:sz w:val="24"/>
          <w:szCs w:val="24"/>
        </w:rPr>
        <w:t>a,</w:t>
      </w:r>
      <w:r w:rsidR="00716FD8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5A37F6" w:rsidRPr="00FE081B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). </w:t>
      </w:r>
    </w:p>
    <w:p w:rsidR="007A47DB" w:rsidRPr="00FE081B" w:rsidRDefault="00681BB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1</w:t>
      </w:r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) With parameter values belonging to Domain 1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&gt;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model has a single stable equilibrium O and has no other attractors; </w:t>
      </w:r>
    </w:p>
    <w:p w:rsidR="007A47DB" w:rsidRPr="00FE081B" w:rsidRDefault="00681BB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2) </w:t>
      </w:r>
      <w:r w:rsidR="00946993" w:rsidRPr="00FE081B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th parameter values belonging to Domain 2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{ e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}  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the model has three equilibria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,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,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. Here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O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are stable nod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addle which divides areas of attraction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O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for small values of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7A47DB" w:rsidRPr="00FE081B">
        <w:rPr>
          <w:rFonts w:ascii="Times New Roman" w:eastAsiaTheme="minorEastAsia" w:hAnsi="Times New Roman" w:cs="Times New Roman"/>
          <w:i/>
          <w:sz w:val="24"/>
          <w:szCs w:val="24"/>
        </w:rPr>
        <w:t>;</w:t>
      </w:r>
    </w:p>
    <w:p w:rsidR="007A47DB" w:rsidRPr="00FE081B" w:rsidRDefault="007A47D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3) with parameter values belonging to Domain 3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{ e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eastAsiaTheme="minorEastAsia" w:hAnsi="Cambria Math" w:cs="Times New Roman"/>
            <w:sz w:val="24"/>
            <w:szCs w:val="24"/>
          </w:rPr>
          <m:t>q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}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 the model </w:t>
      </w:r>
      <w:r w:rsidR="0048333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also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has three equilibria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,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,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. Here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O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s a stable nod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s an unstable nod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addle</w:t>
      </w:r>
      <w:r w:rsidR="00946993" w:rsidRPr="00FE081B">
        <w:rPr>
          <w:rFonts w:ascii="Times New Roman" w:eastAsiaTheme="minorEastAsia" w:hAnsi="Times New Roman" w:cs="Times New Roman"/>
          <w:i/>
          <w:sz w:val="24"/>
          <w:szCs w:val="24"/>
        </w:rPr>
        <w:t>;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O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unique attractor in </w:t>
      </w:r>
      <w:r w:rsidR="00681BBB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first quadrant of plan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:rsidR="003F1C5F" w:rsidRPr="00FE081B" w:rsidRDefault="003F1C5F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3F1C5F" w:rsidRPr="00FE081B" w:rsidRDefault="00681BBB" w:rsidP="00B05A66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4</w:t>
      </w:r>
      <w:r w:rsidR="00B05A66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) </w:t>
      </w:r>
      <w:r w:rsidR="003F1C5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line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B:</m:t>
        </m:r>
        <m:r>
          <w:rPr>
            <w:rFonts w:ascii="Cambria Math" w:eastAsiaTheme="minorEastAsia" w:hAnsi="Cambria Math" w:cs="Times New Roman"/>
            <w:sz w:val="24"/>
            <w:szCs w:val="24"/>
          </w:rPr>
          <m:t>e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3F1C5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serves as the boundary between Domain 1 and Domains 2,3. In this boundary the phase portrait of the system contains the equilibrium O, which is a stable node,  and saddle-node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P=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3F1C5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≠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7C33B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 (see Fig.3, left panel);</w:t>
      </w:r>
      <w:r w:rsidR="003F1C5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</w:p>
    <w:p w:rsidR="003F1C5F" w:rsidRPr="00FE081B" w:rsidRDefault="003F1C5F" w:rsidP="003F1C5F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line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Q:</m:t>
        </m:r>
        <m:r>
          <w:rPr>
            <w:rFonts w:ascii="Cambria Math" w:eastAsiaTheme="minorEastAsia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>serves as the boundary between Domains 2 and 3. At this boundary</w:t>
      </w:r>
      <w:r w:rsidR="002354DD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phase portrait of the system contains a stable equilibrium </w:t>
      </w:r>
      <m:oMath>
        <m:r>
          <w:rPr>
            <w:rFonts w:ascii="Cambria Math" w:hAnsi="Cambria Math" w:cs="Times New Roman"/>
            <w:sz w:val="24"/>
            <w:szCs w:val="24"/>
          </w:rPr>
          <m:t>O</m:t>
        </m:r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 and the curve of non-isolated equilibria </w:t>
      </w:r>
      <m:oMath>
        <m:r>
          <w:rPr>
            <w:rFonts w:ascii="Cambria Math" w:hAnsi="Cambria Math" w:cs="Times New Roman"/>
            <w:sz w:val="24"/>
            <w:szCs w:val="24"/>
          </w:rPr>
          <m:t>P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-R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(1+e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den>
        </m:f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(see Fig.3</w:t>
      </w:r>
      <w:r w:rsidR="007C33BF" w:rsidRPr="00FE081B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right</w:t>
      </w:r>
      <w:r w:rsidR="007C33BF"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panel</w:t>
      </w:r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). The points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</m:oMath>
      <w:r w:rsidRPr="00FE081B">
        <w:rPr>
          <w:rFonts w:ascii="Times New Roman" w:eastAsiaTheme="minorEastAsia" w:hAnsi="Times New Roman" w:cs="Times New Roman"/>
          <w:i/>
          <w:sz w:val="24"/>
          <w:szCs w:val="24"/>
        </w:rPr>
        <w:t xml:space="preserve">  of  this curve are repelling from the left side of the curve and attractive from the right side.</w:t>
      </w:r>
    </w:p>
    <w:p w:rsidR="002354DD" w:rsidRPr="00FE081B" w:rsidRDefault="002354DD" w:rsidP="002354DD">
      <w:pPr>
        <w:pStyle w:val="ListParagraph"/>
        <w:ind w:left="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2354DD" w:rsidRPr="00FE081B" w:rsidRDefault="002354DD" w:rsidP="002354DD">
      <w:pPr>
        <w:pStyle w:val="ListParagraph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2354DD" w:rsidRPr="00FE081B" w:rsidRDefault="002354DD" w:rsidP="002354DD">
      <w:pPr>
        <w:pStyle w:val="ListParagraph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2354DD" w:rsidRPr="00FE081B" w:rsidRDefault="002354DD" w:rsidP="002354DD">
      <w:pPr>
        <w:pStyle w:val="ListParagraph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2354DD" w:rsidRPr="00FE081B" w:rsidRDefault="002354DD" w:rsidP="00925362">
      <w:pPr>
        <w:spacing w:before="120"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7A47DB" w:rsidRPr="00FE081B" w:rsidRDefault="00B05A66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C62CCF"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7A47DB" w:rsidRPr="00FE081B" w:rsidRDefault="007A47DB" w:rsidP="007A47DB">
      <w:pPr>
        <w:pStyle w:val="ListParagraph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7A47DB" w:rsidRPr="00FE081B" w:rsidRDefault="007A47D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7A47DB" w:rsidRPr="00FE081B" w:rsidRDefault="007A47DB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4E08BC" w:rsidRPr="00FE081B" w:rsidRDefault="004E08BC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53438A" w:rsidRPr="00FE081B" w:rsidRDefault="0053438A" w:rsidP="007A47DB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2354DD" w:rsidRPr="00FE081B" w:rsidRDefault="002354DD" w:rsidP="002354DD">
      <w:pPr>
        <w:spacing w:before="120"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Corollary </w:t>
      </w:r>
      <w:r w:rsidR="009165FB"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2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.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Model (1) demonstrates only two asymptotically different phase behaviors with parameter values that does not belong to the boundaries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B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Q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proofErr w:type="spellStart"/>
      <w:r w:rsidRPr="00FE081B">
        <w:rPr>
          <w:rFonts w:ascii="Times New Roman" w:eastAsiaTheme="minorEastAsia" w:hAnsi="Times New Roman" w:cs="Times New Roman"/>
          <w:sz w:val="24"/>
          <w:szCs w:val="24"/>
        </w:rPr>
        <w:t>monostability</w:t>
      </w:r>
      <w:proofErr w:type="spellEnd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with equilibrium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O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in the union of Domains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D.1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D.3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FE081B">
        <w:rPr>
          <w:rFonts w:ascii="Times New Roman" w:eastAsiaTheme="minorEastAsia" w:hAnsi="Times New Roman" w:cs="Times New Roman"/>
          <w:sz w:val="24"/>
          <w:szCs w:val="24"/>
        </w:rPr>
        <w:t>bistability</w:t>
      </w:r>
      <w:proofErr w:type="spellEnd"/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with equilibria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O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</w:rPr>
        <w:t>O</w:t>
      </w:r>
      <w:r w:rsidRPr="00FE081B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2</w:t>
      </w:r>
      <w:r w:rsidRPr="00FE081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FE081B">
        <w:rPr>
          <w:rFonts w:ascii="Times New Roman" w:eastAsiaTheme="minorEastAsia" w:hAnsi="Times New Roman" w:cs="Times New Roman"/>
          <w:sz w:val="24"/>
          <w:szCs w:val="24"/>
        </w:rPr>
        <w:t>in Domain 2</w:t>
      </w:r>
      <w:r w:rsidRPr="00FE081B">
        <w:rPr>
          <w:rFonts w:ascii="Times New Roman" w:hAnsi="Times New Roman" w:cs="Times New Roman"/>
          <w:sz w:val="24"/>
          <w:szCs w:val="24"/>
        </w:rPr>
        <w:t xml:space="preserve">, where the final behavior depends on initial values of </w:t>
      </w:r>
      <w:r w:rsidRPr="00FE081B">
        <w:rPr>
          <w:rFonts w:ascii="Times New Roman" w:hAnsi="Times New Roman" w:cs="Times New Roman"/>
          <w:i/>
          <w:sz w:val="24"/>
          <w:szCs w:val="24"/>
        </w:rPr>
        <w:t>P</w:t>
      </w:r>
      <w:r w:rsidRPr="00FE081B">
        <w:rPr>
          <w:rFonts w:ascii="Times New Roman" w:hAnsi="Times New Roman" w:cs="Times New Roman"/>
          <w:sz w:val="24"/>
          <w:szCs w:val="24"/>
        </w:rPr>
        <w:t xml:space="preserve"> and </w:t>
      </w:r>
      <w:r w:rsidRPr="00FE081B">
        <w:rPr>
          <w:rFonts w:ascii="Times New Roman" w:hAnsi="Times New Roman" w:cs="Times New Roman"/>
          <w:i/>
          <w:sz w:val="24"/>
          <w:szCs w:val="24"/>
        </w:rPr>
        <w:t>R</w:t>
      </w:r>
      <w:r w:rsidRPr="00FE081B">
        <w:rPr>
          <w:rFonts w:ascii="Times New Roman" w:hAnsi="Times New Roman" w:cs="Times New Roman"/>
          <w:sz w:val="24"/>
          <w:szCs w:val="24"/>
        </w:rPr>
        <w:t>.</w:t>
      </w:r>
      <w:bookmarkEnd w:id="5"/>
    </w:p>
    <w:sectPr w:rsidR="002354DD" w:rsidRPr="00FE0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711B"/>
    <w:multiLevelType w:val="hybridMultilevel"/>
    <w:tmpl w:val="0004D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C63E5"/>
    <w:multiLevelType w:val="hybridMultilevel"/>
    <w:tmpl w:val="7424F042"/>
    <w:lvl w:ilvl="0" w:tplc="8458C9D4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8173C9"/>
    <w:multiLevelType w:val="hybridMultilevel"/>
    <w:tmpl w:val="9C7CACFA"/>
    <w:lvl w:ilvl="0" w:tplc="9748399C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06C24"/>
    <w:multiLevelType w:val="hybridMultilevel"/>
    <w:tmpl w:val="E5E2C5C0"/>
    <w:lvl w:ilvl="0" w:tplc="F0F8E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F05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FAD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8F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F67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3A7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89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664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F05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255A47"/>
    <w:multiLevelType w:val="hybridMultilevel"/>
    <w:tmpl w:val="3CDA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D4AB9"/>
    <w:multiLevelType w:val="hybridMultilevel"/>
    <w:tmpl w:val="E00A5D8E"/>
    <w:lvl w:ilvl="0" w:tplc="73248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493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C04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A26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F81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F878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B88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B27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32F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F7A38"/>
    <w:multiLevelType w:val="hybridMultilevel"/>
    <w:tmpl w:val="F3F20D5C"/>
    <w:lvl w:ilvl="0" w:tplc="D05844C2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1102111"/>
    <w:multiLevelType w:val="hybridMultilevel"/>
    <w:tmpl w:val="9B4EA062"/>
    <w:lvl w:ilvl="0" w:tplc="5A76EB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167772E"/>
    <w:multiLevelType w:val="hybridMultilevel"/>
    <w:tmpl w:val="D294F7B8"/>
    <w:lvl w:ilvl="0" w:tplc="D05E5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76F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A3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2CA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8865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AD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C8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7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F6E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75C4C73"/>
    <w:multiLevelType w:val="hybridMultilevel"/>
    <w:tmpl w:val="F7C279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130FEC"/>
    <w:multiLevelType w:val="hybridMultilevel"/>
    <w:tmpl w:val="3B2E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1"/>
  </w:num>
  <w:num w:numId="5">
    <w:abstractNumId w:val="9"/>
  </w:num>
  <w:num w:numId="6">
    <w:abstractNumId w:val="7"/>
  </w:num>
  <w:num w:numId="7">
    <w:abstractNumId w:val="6"/>
  </w:num>
  <w:num w:numId="8">
    <w:abstractNumId w:val="3"/>
  </w:num>
  <w:num w:numId="9">
    <w:abstractNumId w:val="5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7DB"/>
    <w:rsid w:val="00051439"/>
    <w:rsid w:val="0008468D"/>
    <w:rsid w:val="000C791E"/>
    <w:rsid w:val="000F0CF1"/>
    <w:rsid w:val="00142697"/>
    <w:rsid w:val="0018724A"/>
    <w:rsid w:val="002354DD"/>
    <w:rsid w:val="00235B25"/>
    <w:rsid w:val="00271D05"/>
    <w:rsid w:val="002A4C2B"/>
    <w:rsid w:val="002E6553"/>
    <w:rsid w:val="00363C84"/>
    <w:rsid w:val="0037793F"/>
    <w:rsid w:val="003B32B3"/>
    <w:rsid w:val="003D3DFB"/>
    <w:rsid w:val="003F1C5F"/>
    <w:rsid w:val="0040155B"/>
    <w:rsid w:val="0048333F"/>
    <w:rsid w:val="004C195D"/>
    <w:rsid w:val="004E08BC"/>
    <w:rsid w:val="004E15CA"/>
    <w:rsid w:val="00525102"/>
    <w:rsid w:val="0053438A"/>
    <w:rsid w:val="005A37F6"/>
    <w:rsid w:val="00605C73"/>
    <w:rsid w:val="00625242"/>
    <w:rsid w:val="00681BBB"/>
    <w:rsid w:val="00691C0B"/>
    <w:rsid w:val="006A249C"/>
    <w:rsid w:val="00716FD8"/>
    <w:rsid w:val="00730EB7"/>
    <w:rsid w:val="00755092"/>
    <w:rsid w:val="00762CBB"/>
    <w:rsid w:val="00781C48"/>
    <w:rsid w:val="00790381"/>
    <w:rsid w:val="007A47DB"/>
    <w:rsid w:val="007C33BF"/>
    <w:rsid w:val="007E5E79"/>
    <w:rsid w:val="00805ED2"/>
    <w:rsid w:val="00912511"/>
    <w:rsid w:val="009165FB"/>
    <w:rsid w:val="009225F7"/>
    <w:rsid w:val="00925362"/>
    <w:rsid w:val="00946993"/>
    <w:rsid w:val="00A776A8"/>
    <w:rsid w:val="00A96371"/>
    <w:rsid w:val="00AA058E"/>
    <w:rsid w:val="00AC5018"/>
    <w:rsid w:val="00B05A66"/>
    <w:rsid w:val="00B30821"/>
    <w:rsid w:val="00B660AA"/>
    <w:rsid w:val="00B91651"/>
    <w:rsid w:val="00BF275D"/>
    <w:rsid w:val="00C22D35"/>
    <w:rsid w:val="00C378FC"/>
    <w:rsid w:val="00C466CC"/>
    <w:rsid w:val="00C62CCF"/>
    <w:rsid w:val="00CA01AD"/>
    <w:rsid w:val="00D83F99"/>
    <w:rsid w:val="00DE5B90"/>
    <w:rsid w:val="00E04A06"/>
    <w:rsid w:val="00E4209F"/>
    <w:rsid w:val="00E54899"/>
    <w:rsid w:val="00E7401F"/>
    <w:rsid w:val="00EA7161"/>
    <w:rsid w:val="00F2754B"/>
    <w:rsid w:val="00FE081B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880E05-4295-4BAD-A17C-BA4FB606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7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A47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D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A47DB"/>
    <w:pPr>
      <w:ind w:left="720"/>
      <w:contextualSpacing/>
    </w:pPr>
  </w:style>
  <w:style w:type="table" w:styleId="TableGrid">
    <w:name w:val="Table Grid"/>
    <w:basedOn w:val="TableNormal"/>
    <w:uiPriority w:val="59"/>
    <w:rsid w:val="007A4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uiPriority w:val="99"/>
    <w:rsid w:val="007A47DB"/>
    <w:rPr>
      <w:rFonts w:ascii="Inherited" w:hAnsi="Inherited" w:cs="Inherited"/>
    </w:rPr>
  </w:style>
  <w:style w:type="paragraph" w:styleId="Header">
    <w:name w:val="header"/>
    <w:basedOn w:val="Normal"/>
    <w:link w:val="HeaderChar"/>
    <w:uiPriority w:val="99"/>
    <w:unhideWhenUsed/>
    <w:rsid w:val="007A4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7DB"/>
  </w:style>
  <w:style w:type="paragraph" w:styleId="Footer">
    <w:name w:val="footer"/>
    <w:basedOn w:val="Normal"/>
    <w:link w:val="FooterChar"/>
    <w:uiPriority w:val="99"/>
    <w:unhideWhenUsed/>
    <w:rsid w:val="007A4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7DB"/>
  </w:style>
  <w:style w:type="paragraph" w:customStyle="1" w:styleId="Default">
    <w:name w:val="Default"/>
    <w:rsid w:val="007A47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-color-secondary">
    <w:name w:val="a-color-secondary"/>
    <w:basedOn w:val="DefaultParagraphFont"/>
    <w:rsid w:val="007A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4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ezovskaya, Faina</dc:creator>
  <cp:lastModifiedBy>Karev, Georgy (NIH/NLM/NCBI) [C]</cp:lastModifiedBy>
  <cp:revision>2</cp:revision>
  <dcterms:created xsi:type="dcterms:W3CDTF">2018-12-07T19:55:00Z</dcterms:created>
  <dcterms:modified xsi:type="dcterms:W3CDTF">2018-12-07T19:55:00Z</dcterms:modified>
</cp:coreProperties>
</file>